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2258" w:rsidRDefault="00812258" w:rsidP="00812258">
      <w:pPr>
        <w:jc w:val="both"/>
        <w:rPr>
          <w:rFonts w:ascii="Times New Roman" w:hAnsi="Times New Roman"/>
          <w:sz w:val="24"/>
          <w:szCs w:val="24"/>
        </w:rPr>
      </w:pPr>
      <w:bookmarkStart w:id="0" w:name="_Toc454137765"/>
      <w:r>
        <w:rPr>
          <w:rFonts w:ascii="Times New Roman" w:hAnsi="Times New Roman"/>
          <w:b/>
          <w:sz w:val="24"/>
          <w:szCs w:val="24"/>
        </w:rPr>
        <w:t>S4 Table:</w:t>
      </w:r>
      <w:r>
        <w:rPr>
          <w:rFonts w:ascii="Times New Roman" w:hAnsi="Times New Roman"/>
          <w:sz w:val="24"/>
          <w:szCs w:val="24"/>
        </w:rPr>
        <w:t xml:space="preserve"> P</w:t>
      </w:r>
      <w:r>
        <w:rPr>
          <w:rFonts w:ascii="Times New Roman" w:hAnsi="Times New Roman"/>
          <w:bCs/>
          <w:sz w:val="24"/>
          <w:szCs w:val="24"/>
        </w:rPr>
        <w:t xml:space="preserve">articipants’ response on perceived quality of institutional delivery services on health care delivery dimension </w:t>
      </w:r>
      <w:r>
        <w:rPr>
          <w:rFonts w:ascii="Times New Roman" w:hAnsi="Times New Roman"/>
          <w:sz w:val="24"/>
          <w:szCs w:val="24"/>
        </w:rPr>
        <w:t>in public health institutions of three districts of Jimma zone, southwest Ethiopia, 2016</w:t>
      </w:r>
      <w:bookmarkEnd w:id="0"/>
    </w:p>
    <w:tbl>
      <w:tblPr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878"/>
        <w:gridCol w:w="1073"/>
        <w:gridCol w:w="1184"/>
        <w:gridCol w:w="1073"/>
        <w:gridCol w:w="1184"/>
        <w:gridCol w:w="1184"/>
      </w:tblGrid>
      <w:tr w:rsidR="00376CC8" w:rsidTr="00376CC8">
        <w:tc>
          <w:tcPr>
            <w:tcW w:w="3878" w:type="dxa"/>
            <w:tcBorders>
              <w:top w:val="single" w:sz="8" w:space="0" w:color="8064A2"/>
              <w:left w:val="single" w:sz="8" w:space="0" w:color="8064A2"/>
              <w:bottom w:val="single" w:sz="4" w:space="0" w:color="FFFFFF"/>
              <w:right w:val="single" w:sz="8" w:space="0" w:color="8064A2"/>
            </w:tcBorders>
            <w:shd w:val="clear" w:color="auto" w:fill="8064A2"/>
            <w:vAlign w:val="bottom"/>
          </w:tcPr>
          <w:p w:rsidR="00376CC8" w:rsidRDefault="00376CC8" w:rsidP="00CA465E">
            <w:pPr>
              <w:spacing w:before="240" w:after="0" w:line="360" w:lineRule="auto"/>
              <w:jc w:val="both"/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  <w:t>Items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4" w:space="0" w:color="FFFFFF"/>
              <w:right w:val="single" w:sz="8" w:space="0" w:color="8064A2"/>
            </w:tcBorders>
            <w:shd w:val="clear" w:color="auto" w:fill="8064A2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  <w:t>1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4" w:space="0" w:color="FFFFFF"/>
              <w:right w:val="single" w:sz="8" w:space="0" w:color="8064A2"/>
            </w:tcBorders>
            <w:shd w:val="clear" w:color="auto" w:fill="8064A2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  <w:t>2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4" w:space="0" w:color="FFFFFF"/>
              <w:right w:val="single" w:sz="8" w:space="0" w:color="8064A2"/>
            </w:tcBorders>
            <w:shd w:val="clear" w:color="auto" w:fill="8064A2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  <w:t>3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4" w:space="0" w:color="FFFFFF"/>
              <w:right w:val="single" w:sz="8" w:space="0" w:color="8064A2"/>
            </w:tcBorders>
            <w:shd w:val="clear" w:color="auto" w:fill="8064A2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  <w:t>4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4" w:space="0" w:color="FFFFFF"/>
              <w:right w:val="single" w:sz="8" w:space="0" w:color="8064A2"/>
            </w:tcBorders>
            <w:shd w:val="clear" w:color="auto" w:fill="8064A2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  <w:t>5</w:t>
            </w:r>
          </w:p>
        </w:tc>
      </w:tr>
      <w:tr w:rsidR="00376CC8" w:rsidTr="00376CC8">
        <w:tc>
          <w:tcPr>
            <w:tcW w:w="3878" w:type="dxa"/>
            <w:tcBorders>
              <w:top w:val="single" w:sz="4" w:space="0" w:color="FFFFFF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single" w:sz="4" w:space="0" w:color="FFFFFF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1184" w:type="dxa"/>
            <w:tcBorders>
              <w:top w:val="single" w:sz="4" w:space="0" w:color="FFFFFF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1073" w:type="dxa"/>
            <w:tcBorders>
              <w:top w:val="single" w:sz="4" w:space="0" w:color="FFFFFF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1184" w:type="dxa"/>
            <w:tcBorders>
              <w:top w:val="single" w:sz="4" w:space="0" w:color="FFFFFF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1184" w:type="dxa"/>
            <w:tcBorders>
              <w:top w:val="single" w:sz="4" w:space="0" w:color="FFFFFF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o. (%)</w:t>
            </w:r>
          </w:p>
        </w:tc>
      </w:tr>
      <w:tr w:rsidR="00376CC8" w:rsidTr="00376CC8">
        <w:tc>
          <w:tcPr>
            <w:tcW w:w="387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Health care delivery dimension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376CC8" w:rsidTr="00376CC8">
        <w:tc>
          <w:tcPr>
            <w:tcW w:w="387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ivacy during delivery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(2.9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(8.5)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(3.6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1(46.5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8(38.4)</w:t>
            </w:r>
          </w:p>
        </w:tc>
      </w:tr>
      <w:tr w:rsidR="00376CC8" w:rsidTr="00376CC8">
        <w:tc>
          <w:tcPr>
            <w:tcW w:w="387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eded drugs prescription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(.2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(15.8)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(3.2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8(60.3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4(20.4)</w:t>
            </w:r>
          </w:p>
        </w:tc>
      </w:tr>
      <w:tr w:rsidR="00376CC8" w:rsidTr="00376CC8">
        <w:tc>
          <w:tcPr>
            <w:tcW w:w="387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ood drugs supply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(1.0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(14.6)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(4.4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3(64.0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(16.1)</w:t>
            </w:r>
          </w:p>
        </w:tc>
      </w:tr>
      <w:tr w:rsidR="00376CC8" w:rsidTr="00376CC8">
        <w:tc>
          <w:tcPr>
            <w:tcW w:w="387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y availability of drugs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(2.2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6(30.7)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(6.1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5(45.0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(16.1)</w:t>
            </w:r>
          </w:p>
        </w:tc>
      </w:tr>
    </w:tbl>
    <w:p w:rsidR="00376CC8" w:rsidRDefault="00376CC8" w:rsidP="00376CC8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trongly disagree (1), Disagree (2), Neutral (3), Agree (4) and strongly agree (5)</w:t>
      </w:r>
      <w:bookmarkStart w:id="1" w:name="_GoBack"/>
      <w:bookmarkEnd w:id="1"/>
    </w:p>
    <w:sectPr w:rsidR="00376CC8">
      <w:pgSz w:w="12240" w:h="15840"/>
      <w:pgMar w:top="1440" w:right="1440" w:bottom="1440" w:left="1440" w:header="720" w:footer="720" w:gutter="0"/>
      <w:pgNumType w:start="1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2C87" w:rsidRDefault="00BD2C87" w:rsidP="0068647B">
      <w:pPr>
        <w:spacing w:after="0" w:line="240" w:lineRule="auto"/>
      </w:pPr>
      <w:r>
        <w:separator/>
      </w:r>
    </w:p>
  </w:endnote>
  <w:endnote w:type="continuationSeparator" w:id="0">
    <w:p w:rsidR="00BD2C87" w:rsidRDefault="00BD2C87" w:rsidP="006864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2C87" w:rsidRDefault="00BD2C87" w:rsidP="0068647B">
      <w:pPr>
        <w:spacing w:after="0" w:line="240" w:lineRule="auto"/>
      </w:pPr>
      <w:r>
        <w:separator/>
      </w:r>
    </w:p>
  </w:footnote>
  <w:footnote w:type="continuationSeparator" w:id="0">
    <w:p w:rsidR="00BD2C87" w:rsidRDefault="00BD2C87" w:rsidP="006864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E24C5F"/>
    <w:multiLevelType w:val="multilevel"/>
    <w:tmpl w:val="05E24C5F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08B10DEA"/>
    <w:multiLevelType w:val="multilevel"/>
    <w:tmpl w:val="08B10DEA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0A6B6A0F"/>
    <w:multiLevelType w:val="multilevel"/>
    <w:tmpl w:val="0A6B6A0F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3" w15:restartNumberingAfterBreak="0">
    <w:nsid w:val="21963ED6"/>
    <w:multiLevelType w:val="multilevel"/>
    <w:tmpl w:val="21963ED6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4" w15:restartNumberingAfterBreak="0">
    <w:nsid w:val="25816EB2"/>
    <w:multiLevelType w:val="multilevel"/>
    <w:tmpl w:val="25816EB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5" w15:restartNumberingAfterBreak="0">
    <w:nsid w:val="33D4779E"/>
    <w:multiLevelType w:val="multilevel"/>
    <w:tmpl w:val="33D4779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6" w15:restartNumberingAfterBreak="0">
    <w:nsid w:val="3A8F5063"/>
    <w:multiLevelType w:val="multilevel"/>
    <w:tmpl w:val="3A8F5063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7" w15:restartNumberingAfterBreak="0">
    <w:nsid w:val="3ECB4282"/>
    <w:multiLevelType w:val="multilevel"/>
    <w:tmpl w:val="3ECB428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8" w15:restartNumberingAfterBreak="0">
    <w:nsid w:val="4A723AA5"/>
    <w:multiLevelType w:val="multilevel"/>
    <w:tmpl w:val="4A723AA5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9" w15:restartNumberingAfterBreak="0">
    <w:nsid w:val="529D19A8"/>
    <w:multiLevelType w:val="multilevel"/>
    <w:tmpl w:val="529D19A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0" w15:restartNumberingAfterBreak="0">
    <w:nsid w:val="57A34C10"/>
    <w:multiLevelType w:val="multilevel"/>
    <w:tmpl w:val="57A34C10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11" w15:restartNumberingAfterBreak="0">
    <w:nsid w:val="5E8857DE"/>
    <w:multiLevelType w:val="multilevel"/>
    <w:tmpl w:val="5E8857D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12" w15:restartNumberingAfterBreak="0">
    <w:nsid w:val="5F7A2525"/>
    <w:multiLevelType w:val="multilevel"/>
    <w:tmpl w:val="5F7A2525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13" w15:restartNumberingAfterBreak="0">
    <w:nsid w:val="63E464C9"/>
    <w:multiLevelType w:val="multilevel"/>
    <w:tmpl w:val="63E464C9"/>
    <w:lvl w:ilvl="0">
      <w:start w:val="4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4475E1"/>
    <w:multiLevelType w:val="multilevel"/>
    <w:tmpl w:val="674475E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5" w15:restartNumberingAfterBreak="0">
    <w:nsid w:val="7A310285"/>
    <w:multiLevelType w:val="multilevel"/>
    <w:tmpl w:val="7A310285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16" w15:restartNumberingAfterBreak="0">
    <w:nsid w:val="7EF13529"/>
    <w:multiLevelType w:val="multilevel"/>
    <w:tmpl w:val="7EF13529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  <w:lvlOverride w:ilvl="0">
      <w:startOverride w:val="1"/>
    </w:lvlOverride>
  </w:num>
  <w:num w:numId="2">
    <w:abstractNumId w:val="0"/>
    <w:lvlOverride w:ilvl="0">
      <w:startOverride w:val="1"/>
    </w:lvlOverride>
  </w:num>
  <w:num w:numId="3">
    <w:abstractNumId w:val="6"/>
    <w:lvlOverride w:ilvl="0">
      <w:startOverride w:val="1"/>
    </w:lvlOverride>
  </w:num>
  <w:num w:numId="4">
    <w:abstractNumId w:val="16"/>
    <w:lvlOverride w:ilvl="0">
      <w:startOverride w:val="1"/>
    </w:lvlOverride>
  </w:num>
  <w:num w:numId="5">
    <w:abstractNumId w:val="3"/>
    <w:lvlOverride w:ilvl="0">
      <w:startOverride w:val="1"/>
    </w:lvlOverride>
  </w:num>
  <w:num w:numId="6">
    <w:abstractNumId w:val="15"/>
    <w:lvlOverride w:ilvl="0">
      <w:startOverride w:val="1"/>
    </w:lvlOverride>
  </w:num>
  <w:num w:numId="7">
    <w:abstractNumId w:val="8"/>
    <w:lvlOverride w:ilvl="0">
      <w:startOverride w:val="1"/>
    </w:lvlOverride>
  </w:num>
  <w:num w:numId="8">
    <w:abstractNumId w:val="1"/>
    <w:lvlOverride w:ilvl="0">
      <w:startOverride w:val="1"/>
    </w:lvlOverride>
  </w:num>
  <w:num w:numId="9">
    <w:abstractNumId w:val="13"/>
  </w:num>
  <w:num w:numId="10">
    <w:abstractNumId w:val="2"/>
    <w:lvlOverride w:ilvl="0">
      <w:startOverride w:val="1"/>
    </w:lvlOverride>
  </w:num>
  <w:num w:numId="11">
    <w:abstractNumId w:val="7"/>
    <w:lvlOverride w:ilvl="0">
      <w:startOverride w:val="1"/>
    </w:lvlOverride>
  </w:num>
  <w:num w:numId="12">
    <w:abstractNumId w:val="9"/>
    <w:lvlOverride w:ilvl="0">
      <w:startOverride w:val="1"/>
    </w:lvlOverride>
  </w:num>
  <w:num w:numId="13">
    <w:abstractNumId w:val="14"/>
    <w:lvlOverride w:ilvl="0">
      <w:startOverride w:val="1"/>
    </w:lvlOverride>
  </w:num>
  <w:num w:numId="14">
    <w:abstractNumId w:val="12"/>
    <w:lvlOverride w:ilvl="0">
      <w:startOverride w:val="1"/>
    </w:lvlOverride>
  </w:num>
  <w:num w:numId="15">
    <w:abstractNumId w:val="4"/>
    <w:lvlOverride w:ilvl="0">
      <w:startOverride w:val="1"/>
    </w:lvlOverride>
  </w:num>
  <w:num w:numId="16">
    <w:abstractNumId w:val="5"/>
    <w:lvlOverride w:ilvl="0">
      <w:startOverride w:val="1"/>
    </w:lvlOverride>
  </w:num>
  <w:num w:numId="17">
    <w:abstractNumId w:val="1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1D8"/>
    <w:rsid w:val="000F078C"/>
    <w:rsid w:val="00135951"/>
    <w:rsid w:val="001C2966"/>
    <w:rsid w:val="002127BD"/>
    <w:rsid w:val="002805D6"/>
    <w:rsid w:val="002D0D50"/>
    <w:rsid w:val="00376CC8"/>
    <w:rsid w:val="004076FD"/>
    <w:rsid w:val="00417850"/>
    <w:rsid w:val="005C396C"/>
    <w:rsid w:val="006451D8"/>
    <w:rsid w:val="0068647B"/>
    <w:rsid w:val="006E0414"/>
    <w:rsid w:val="00786422"/>
    <w:rsid w:val="007930F9"/>
    <w:rsid w:val="00795C4D"/>
    <w:rsid w:val="00801CD3"/>
    <w:rsid w:val="00812258"/>
    <w:rsid w:val="00812C1D"/>
    <w:rsid w:val="00864ABA"/>
    <w:rsid w:val="00943E9A"/>
    <w:rsid w:val="00B56350"/>
    <w:rsid w:val="00BA0710"/>
    <w:rsid w:val="00BD2C87"/>
    <w:rsid w:val="00DD2AC8"/>
    <w:rsid w:val="00E340A8"/>
    <w:rsid w:val="00EC24BB"/>
    <w:rsid w:val="00F2377F"/>
    <w:rsid w:val="00F50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A2C58F-45AF-4FCA-B5F1-BF0241796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D5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C396C"/>
    <w:rPr>
      <w:rFonts w:ascii="Arial" w:eastAsia="SimHei" w:hAnsi="Arial" w:cs="Arial"/>
      <w:sz w:val="20"/>
    </w:rPr>
  </w:style>
  <w:style w:type="paragraph" w:styleId="Header">
    <w:name w:val="header"/>
    <w:basedOn w:val="Normal"/>
    <w:link w:val="HeaderChar"/>
    <w:uiPriority w:val="99"/>
    <w:unhideWhenUsed/>
    <w:rsid w:val="00686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647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86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647B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AB76EB-15D7-4570-9B15-D04EE3DB53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ddus</dc:creator>
  <cp:keywords/>
  <dc:description/>
  <cp:lastModifiedBy>Kiddus</cp:lastModifiedBy>
  <cp:revision>2</cp:revision>
  <dcterms:created xsi:type="dcterms:W3CDTF">2018-10-03T13:41:00Z</dcterms:created>
  <dcterms:modified xsi:type="dcterms:W3CDTF">2018-10-03T13:41:00Z</dcterms:modified>
</cp:coreProperties>
</file>